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BC4684" w14:textId="41AE793A" w:rsidR="00C309BE" w:rsidRDefault="00C309BE" w:rsidP="00C309BE">
      <w:pPr>
        <w:tabs>
          <w:tab w:val="left" w:pos="93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26962B" w14:textId="77777777" w:rsidR="00C309BE" w:rsidRDefault="00C309BE" w:rsidP="00C309BE">
      <w:pPr>
        <w:tabs>
          <w:tab w:val="left" w:pos="933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da-DK" w:eastAsia="da-DK"/>
        </w:rPr>
        <w:drawing>
          <wp:inline distT="0" distB="0" distL="0" distR="0" wp14:anchorId="1418FDEA" wp14:editId="6440871B">
            <wp:extent cx="6177472" cy="3143250"/>
            <wp:effectExtent l="0" t="0" r="0" b="0"/>
            <wp:docPr id="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5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3401" cy="31462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tbl>
      <w:tblPr>
        <w:tblStyle w:val="LightShading"/>
        <w:tblW w:w="0" w:type="auto"/>
        <w:jc w:val="center"/>
        <w:tblLook w:val="06A0" w:firstRow="1" w:lastRow="0" w:firstColumn="1" w:lastColumn="0" w:noHBand="1" w:noVBand="1"/>
      </w:tblPr>
      <w:tblGrid>
        <w:gridCol w:w="1411"/>
        <w:gridCol w:w="1533"/>
        <w:gridCol w:w="1833"/>
        <w:gridCol w:w="1533"/>
        <w:gridCol w:w="1288"/>
      </w:tblGrid>
      <w:tr w:rsidR="00C309BE" w:rsidRPr="00EB41E9" w14:paraId="3B4B74E3" w14:textId="77777777" w:rsidTr="00C309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05BAF3C" w14:textId="77777777" w:rsidR="00C309BE" w:rsidRPr="00C309BE" w:rsidRDefault="00C309BE" w:rsidP="00203E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ame</w:t>
            </w:r>
          </w:p>
        </w:tc>
        <w:tc>
          <w:tcPr>
            <w:tcW w:w="0" w:type="auto"/>
            <w:noWrap/>
            <w:hideMark/>
          </w:tcPr>
          <w:p w14:paraId="185E72CF" w14:textId="77777777" w:rsidR="00C309BE" w:rsidRPr="00C309BE" w:rsidRDefault="00C309BE" w:rsidP="00203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bserved Mass</w:t>
            </w:r>
          </w:p>
        </w:tc>
        <w:tc>
          <w:tcPr>
            <w:tcW w:w="0" w:type="auto"/>
            <w:noWrap/>
            <w:hideMark/>
          </w:tcPr>
          <w:p w14:paraId="7A671E40" w14:textId="77777777" w:rsidR="00C309BE" w:rsidRPr="00C309BE" w:rsidRDefault="00C309BE" w:rsidP="00203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redicted Formula</w:t>
            </w:r>
          </w:p>
        </w:tc>
        <w:tc>
          <w:tcPr>
            <w:tcW w:w="0" w:type="auto"/>
            <w:noWrap/>
            <w:hideMark/>
          </w:tcPr>
          <w:p w14:paraId="61008026" w14:textId="77777777" w:rsidR="00C309BE" w:rsidRPr="00C309BE" w:rsidRDefault="00C309BE" w:rsidP="00203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Predicted Mass</w:t>
            </w:r>
          </w:p>
        </w:tc>
        <w:tc>
          <w:tcPr>
            <w:tcW w:w="0" w:type="auto"/>
            <w:noWrap/>
            <w:hideMark/>
          </w:tcPr>
          <w:p w14:paraId="6B41183B" w14:textId="77777777" w:rsidR="00C309BE" w:rsidRPr="00C309BE" w:rsidRDefault="00C309BE" w:rsidP="00203E1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Error (ppm)</w:t>
            </w:r>
          </w:p>
        </w:tc>
      </w:tr>
      <w:tr w:rsidR="00C309BE" w:rsidRPr="00EB41E9" w14:paraId="3AA78806" w14:textId="77777777" w:rsidTr="00C309BE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D0000E" w14:textId="77777777" w:rsidR="00C309BE" w:rsidRPr="00C309BE" w:rsidRDefault="00C309BE" w:rsidP="00203E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Solonamide</w:t>
            </w:r>
            <w:proofErr w:type="spellEnd"/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 xml:space="preserve"> D</w:t>
            </w:r>
          </w:p>
        </w:tc>
        <w:tc>
          <w:tcPr>
            <w:tcW w:w="0" w:type="auto"/>
            <w:noWrap/>
            <w:hideMark/>
          </w:tcPr>
          <w:p w14:paraId="3E9EFFE3" w14:textId="77777777" w:rsidR="00C309BE" w:rsidRPr="00C309BE" w:rsidRDefault="00C309BE" w:rsidP="002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CB8965" w14:textId="77777777" w:rsidR="00C309BE" w:rsidRPr="00C309BE" w:rsidRDefault="00C309BE" w:rsidP="002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33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52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4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F62D10A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00.3887</w:t>
            </w:r>
          </w:p>
        </w:tc>
        <w:tc>
          <w:tcPr>
            <w:tcW w:w="0" w:type="auto"/>
            <w:noWrap/>
            <w:hideMark/>
          </w:tcPr>
          <w:p w14:paraId="4CFA554F" w14:textId="77777777" w:rsidR="00C309BE" w:rsidRPr="00C309BE" w:rsidRDefault="00C309BE" w:rsidP="002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</w:tr>
      <w:tr w:rsidR="00C309BE" w:rsidRPr="00EB41E9" w14:paraId="11D70B1C" w14:textId="77777777" w:rsidTr="00C309BE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81A1D3B" w14:textId="77777777" w:rsidR="00C309BE" w:rsidRPr="00C309BE" w:rsidRDefault="00C309BE" w:rsidP="00203E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proofErr w:type="spellStart"/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+Na</w:t>
            </w:r>
            <w:proofErr w:type="spellEnd"/>
          </w:p>
        </w:tc>
        <w:tc>
          <w:tcPr>
            <w:tcW w:w="0" w:type="auto"/>
            <w:noWrap/>
            <w:hideMark/>
          </w:tcPr>
          <w:p w14:paraId="2CE02C1D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23.3779</w:t>
            </w:r>
          </w:p>
        </w:tc>
        <w:tc>
          <w:tcPr>
            <w:tcW w:w="0" w:type="auto"/>
            <w:noWrap/>
            <w:hideMark/>
          </w:tcPr>
          <w:p w14:paraId="2F09198C" w14:textId="77777777" w:rsidR="00C309BE" w:rsidRPr="00C309BE" w:rsidRDefault="00C309BE" w:rsidP="002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33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52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4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6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a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B25CE81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23.3779</w:t>
            </w:r>
          </w:p>
        </w:tc>
        <w:tc>
          <w:tcPr>
            <w:tcW w:w="0" w:type="auto"/>
            <w:noWrap/>
            <w:hideMark/>
          </w:tcPr>
          <w:p w14:paraId="446FD8A5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</w:tr>
      <w:tr w:rsidR="00C309BE" w:rsidRPr="00EB41E9" w14:paraId="0D03E9D3" w14:textId="77777777" w:rsidTr="00C309BE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1D1EA7F" w14:textId="77777777" w:rsidR="00C309BE" w:rsidRPr="00C309BE" w:rsidRDefault="00C309BE" w:rsidP="00203E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M+H</w:t>
            </w:r>
          </w:p>
        </w:tc>
        <w:tc>
          <w:tcPr>
            <w:tcW w:w="0" w:type="auto"/>
            <w:noWrap/>
            <w:hideMark/>
          </w:tcPr>
          <w:p w14:paraId="6D1DBBE3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01.396</w:t>
            </w:r>
          </w:p>
        </w:tc>
        <w:tc>
          <w:tcPr>
            <w:tcW w:w="0" w:type="auto"/>
            <w:noWrap/>
            <w:hideMark/>
          </w:tcPr>
          <w:p w14:paraId="28BDE4B0" w14:textId="77777777" w:rsidR="00C309BE" w:rsidRPr="00C309BE" w:rsidRDefault="00C309BE" w:rsidP="002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33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53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4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6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7FAE9AA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601.396</w:t>
            </w:r>
          </w:p>
        </w:tc>
        <w:tc>
          <w:tcPr>
            <w:tcW w:w="0" w:type="auto"/>
            <w:noWrap/>
            <w:hideMark/>
          </w:tcPr>
          <w:p w14:paraId="0FE2DB4E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</w:t>
            </w:r>
          </w:p>
        </w:tc>
      </w:tr>
      <w:tr w:rsidR="00C309BE" w:rsidRPr="00EB41E9" w14:paraId="5CFC2040" w14:textId="77777777" w:rsidTr="00C309BE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A2DF6C0" w14:textId="77777777" w:rsidR="00C309BE" w:rsidRPr="00C309BE" w:rsidRDefault="00C309BE" w:rsidP="00203E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0601F50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73.3993</w:t>
            </w:r>
          </w:p>
        </w:tc>
        <w:tc>
          <w:tcPr>
            <w:tcW w:w="0" w:type="auto"/>
            <w:noWrap/>
            <w:hideMark/>
          </w:tcPr>
          <w:p w14:paraId="029DE156" w14:textId="77777777" w:rsidR="00C309BE" w:rsidRPr="00C309BE" w:rsidRDefault="00C309BE" w:rsidP="002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32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53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4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5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DDA463B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573.401</w:t>
            </w:r>
          </w:p>
        </w:tc>
        <w:tc>
          <w:tcPr>
            <w:tcW w:w="0" w:type="auto"/>
            <w:noWrap/>
            <w:hideMark/>
          </w:tcPr>
          <w:p w14:paraId="39C5312B" w14:textId="52F2DACE" w:rsidR="00C309BE" w:rsidRPr="00C309BE" w:rsidRDefault="00F02940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-2.96</w:t>
            </w:r>
          </w:p>
        </w:tc>
      </w:tr>
      <w:tr w:rsidR="00C309BE" w:rsidRPr="00EB41E9" w14:paraId="520D5BD6" w14:textId="77777777" w:rsidTr="00C309BE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F6E2B17" w14:textId="77777777" w:rsidR="00C309BE" w:rsidRPr="00C309BE" w:rsidRDefault="00C309BE" w:rsidP="00203E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077E427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88.3115</w:t>
            </w:r>
          </w:p>
        </w:tc>
        <w:tc>
          <w:tcPr>
            <w:tcW w:w="0" w:type="auto"/>
            <w:noWrap/>
            <w:hideMark/>
          </w:tcPr>
          <w:p w14:paraId="22787AFF" w14:textId="77777777" w:rsidR="00C309BE" w:rsidRPr="00C309BE" w:rsidRDefault="00C309BE" w:rsidP="002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27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42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3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5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3133F6A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88.3119</w:t>
            </w:r>
          </w:p>
        </w:tc>
        <w:tc>
          <w:tcPr>
            <w:tcW w:w="0" w:type="auto"/>
            <w:noWrap/>
            <w:hideMark/>
          </w:tcPr>
          <w:p w14:paraId="14747085" w14:textId="702E6FA5" w:rsidR="00C309BE" w:rsidRPr="00C309BE" w:rsidRDefault="00F02940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-0.82</w:t>
            </w:r>
          </w:p>
        </w:tc>
      </w:tr>
      <w:tr w:rsidR="00C309BE" w:rsidRPr="00EB41E9" w14:paraId="038AC60C" w14:textId="77777777" w:rsidTr="00C309BE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88F017" w14:textId="77777777" w:rsidR="00C309BE" w:rsidRPr="00C309BE" w:rsidRDefault="00C309BE" w:rsidP="00203E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16F89E8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60.3161</w:t>
            </w:r>
          </w:p>
        </w:tc>
        <w:tc>
          <w:tcPr>
            <w:tcW w:w="0" w:type="auto"/>
            <w:noWrap/>
            <w:hideMark/>
          </w:tcPr>
          <w:p w14:paraId="3F0A642B" w14:textId="77777777" w:rsidR="00C309BE" w:rsidRPr="00C309BE" w:rsidRDefault="00C309BE" w:rsidP="002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26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42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3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4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0CB1AC20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60.317</w:t>
            </w:r>
          </w:p>
        </w:tc>
        <w:tc>
          <w:tcPr>
            <w:tcW w:w="0" w:type="auto"/>
            <w:noWrap/>
            <w:hideMark/>
          </w:tcPr>
          <w:p w14:paraId="17250DB0" w14:textId="41D5047D" w:rsidR="00C309BE" w:rsidRPr="00C309BE" w:rsidRDefault="00F02940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-1.96</w:t>
            </w:r>
          </w:p>
        </w:tc>
      </w:tr>
      <w:tr w:rsidR="00C309BE" w:rsidRPr="00EB41E9" w14:paraId="17A55179" w14:textId="77777777" w:rsidTr="00C309BE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DDC7B2B" w14:textId="77777777" w:rsidR="00C309BE" w:rsidRPr="00C309BE" w:rsidRDefault="00C309BE" w:rsidP="00203E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0E6E2566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17.2743</w:t>
            </w:r>
          </w:p>
        </w:tc>
        <w:tc>
          <w:tcPr>
            <w:tcW w:w="0" w:type="auto"/>
            <w:noWrap/>
            <w:hideMark/>
          </w:tcPr>
          <w:p w14:paraId="329D6870" w14:textId="77777777" w:rsidR="00C309BE" w:rsidRPr="00C309BE" w:rsidRDefault="00C309BE" w:rsidP="002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24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37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2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4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BBC54DF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417.2748</w:t>
            </w:r>
          </w:p>
        </w:tc>
        <w:tc>
          <w:tcPr>
            <w:tcW w:w="0" w:type="auto"/>
            <w:noWrap/>
            <w:hideMark/>
          </w:tcPr>
          <w:p w14:paraId="6310D417" w14:textId="5500ECCB" w:rsidR="00C309BE" w:rsidRPr="00C309BE" w:rsidRDefault="00F02940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-1.20</w:t>
            </w:r>
          </w:p>
        </w:tc>
      </w:tr>
      <w:tr w:rsidR="00C309BE" w:rsidRPr="00EB41E9" w14:paraId="7A7B3FC0" w14:textId="77777777" w:rsidTr="00C309BE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C333DA3" w14:textId="77777777" w:rsidR="00C309BE" w:rsidRPr="00C309BE" w:rsidRDefault="00C309BE" w:rsidP="00203E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14D07647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99.2656</w:t>
            </w:r>
          </w:p>
        </w:tc>
        <w:tc>
          <w:tcPr>
            <w:tcW w:w="0" w:type="auto"/>
            <w:noWrap/>
            <w:hideMark/>
          </w:tcPr>
          <w:p w14:paraId="1C563007" w14:textId="77777777" w:rsidR="00C309BE" w:rsidRPr="00C309BE" w:rsidRDefault="00C309BE" w:rsidP="002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24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35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2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3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317D32CB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99.2642</w:t>
            </w:r>
          </w:p>
        </w:tc>
        <w:tc>
          <w:tcPr>
            <w:tcW w:w="0" w:type="auto"/>
            <w:noWrap/>
            <w:hideMark/>
          </w:tcPr>
          <w:p w14:paraId="2B125CB4" w14:textId="7FCCEB4B" w:rsidR="00C309BE" w:rsidRPr="00C309BE" w:rsidRDefault="00F02940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.51</w:t>
            </w:r>
          </w:p>
        </w:tc>
      </w:tr>
      <w:tr w:rsidR="00C309BE" w:rsidRPr="00EB41E9" w14:paraId="07181D55" w14:textId="77777777" w:rsidTr="00C309BE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549AB33" w14:textId="77777777" w:rsidR="00C309BE" w:rsidRPr="00C309BE" w:rsidRDefault="00C309BE" w:rsidP="00203E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639A682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04.191</w:t>
            </w:r>
          </w:p>
        </w:tc>
        <w:tc>
          <w:tcPr>
            <w:tcW w:w="0" w:type="auto"/>
            <w:noWrap/>
            <w:hideMark/>
          </w:tcPr>
          <w:p w14:paraId="7CB5A10A" w14:textId="77777777" w:rsidR="00C309BE" w:rsidRPr="00C309BE" w:rsidRDefault="00C309BE" w:rsidP="002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18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26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3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5EEFF856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304.1907</w:t>
            </w:r>
          </w:p>
        </w:tc>
        <w:tc>
          <w:tcPr>
            <w:tcW w:w="0" w:type="auto"/>
            <w:noWrap/>
            <w:hideMark/>
          </w:tcPr>
          <w:p w14:paraId="3716F740" w14:textId="432219AD" w:rsidR="00C309BE" w:rsidRPr="00C309BE" w:rsidRDefault="00F02940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99</w:t>
            </w:r>
          </w:p>
        </w:tc>
      </w:tr>
      <w:tr w:rsidR="00C309BE" w:rsidRPr="00EB41E9" w14:paraId="05FD2811" w14:textId="77777777" w:rsidTr="00C309BE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329F981" w14:textId="77777777" w:rsidR="00C309BE" w:rsidRPr="00C309BE" w:rsidRDefault="00C309BE" w:rsidP="00203E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C55A979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86.1803</w:t>
            </w:r>
          </w:p>
        </w:tc>
        <w:tc>
          <w:tcPr>
            <w:tcW w:w="0" w:type="auto"/>
            <w:noWrap/>
            <w:hideMark/>
          </w:tcPr>
          <w:p w14:paraId="3D53581B" w14:textId="77777777" w:rsidR="00C309BE" w:rsidRPr="00C309BE" w:rsidRDefault="00C309BE" w:rsidP="002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18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24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O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2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167D2C9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286.1802</w:t>
            </w:r>
          </w:p>
        </w:tc>
        <w:tc>
          <w:tcPr>
            <w:tcW w:w="0" w:type="auto"/>
            <w:noWrap/>
            <w:hideMark/>
          </w:tcPr>
          <w:p w14:paraId="470E2DBB" w14:textId="44044E31" w:rsidR="00C309BE" w:rsidRPr="00C309BE" w:rsidRDefault="00F02940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0.35</w:t>
            </w:r>
          </w:p>
        </w:tc>
      </w:tr>
      <w:tr w:rsidR="00C309BE" w:rsidRPr="00EB41E9" w14:paraId="0F791124" w14:textId="77777777" w:rsidTr="00C309BE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BF6D271" w14:textId="77777777" w:rsidR="00C309BE" w:rsidRPr="00C309BE" w:rsidRDefault="00C309BE" w:rsidP="00203E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26F410B8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5.128</w:t>
            </w:r>
          </w:p>
        </w:tc>
        <w:tc>
          <w:tcPr>
            <w:tcW w:w="0" w:type="auto"/>
            <w:noWrap/>
            <w:hideMark/>
          </w:tcPr>
          <w:p w14:paraId="7C322A3F" w14:textId="77777777" w:rsidR="00C309BE" w:rsidRPr="00C309BE" w:rsidRDefault="00C309BE" w:rsidP="002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9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17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2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O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2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2B8BB710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85.1285</w:t>
            </w:r>
          </w:p>
        </w:tc>
        <w:tc>
          <w:tcPr>
            <w:tcW w:w="0" w:type="auto"/>
            <w:noWrap/>
            <w:hideMark/>
          </w:tcPr>
          <w:p w14:paraId="29FAA42D" w14:textId="2076EB4B" w:rsidR="00C309BE" w:rsidRPr="00C309BE" w:rsidRDefault="0083597B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-2.70</w:t>
            </w:r>
          </w:p>
        </w:tc>
      </w:tr>
      <w:tr w:rsidR="00C309BE" w:rsidRPr="00EB41E9" w14:paraId="473C612D" w14:textId="77777777" w:rsidTr="00C309BE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934DCC" w14:textId="77777777" w:rsidR="00C309BE" w:rsidRPr="00C309BE" w:rsidRDefault="00C309BE" w:rsidP="00203E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581C5C08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0.0803</w:t>
            </w:r>
          </w:p>
        </w:tc>
        <w:tc>
          <w:tcPr>
            <w:tcW w:w="0" w:type="auto"/>
            <w:noWrap/>
            <w:hideMark/>
          </w:tcPr>
          <w:p w14:paraId="53037F57" w14:textId="77777777" w:rsidR="00C309BE" w:rsidRPr="00C309BE" w:rsidRDefault="00C309BE" w:rsidP="002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8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10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4838FDAD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120.0808</w:t>
            </w:r>
          </w:p>
        </w:tc>
        <w:tc>
          <w:tcPr>
            <w:tcW w:w="0" w:type="auto"/>
            <w:noWrap/>
            <w:hideMark/>
          </w:tcPr>
          <w:p w14:paraId="4D68C437" w14:textId="3FA45FB6" w:rsidR="00C309BE" w:rsidRPr="00C309BE" w:rsidRDefault="0083597B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-4.16</w:t>
            </w:r>
          </w:p>
        </w:tc>
      </w:tr>
      <w:tr w:rsidR="00C309BE" w:rsidRPr="00EB41E9" w14:paraId="6084FBD9" w14:textId="77777777" w:rsidTr="00C309BE">
        <w:trPr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268C41A" w14:textId="77777777" w:rsidR="00C309BE" w:rsidRPr="00C309BE" w:rsidRDefault="00C309BE" w:rsidP="00203E1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38380199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.0962</w:t>
            </w:r>
          </w:p>
        </w:tc>
        <w:tc>
          <w:tcPr>
            <w:tcW w:w="0" w:type="auto"/>
            <w:noWrap/>
            <w:hideMark/>
          </w:tcPr>
          <w:p w14:paraId="57A2107D" w14:textId="77777777" w:rsidR="00C309BE" w:rsidRPr="00C309BE" w:rsidRDefault="00C309BE" w:rsidP="00203E1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C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5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H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AU" w:eastAsia="en-AU"/>
              </w:rPr>
              <w:t>12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N</w:t>
            </w: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AU" w:eastAsia="en-AU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7F5F774E" w14:textId="77777777" w:rsidR="00C309BE" w:rsidRPr="00C309BE" w:rsidRDefault="00C309BE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 w:rsidRPr="00C309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86.0964</w:t>
            </w:r>
          </w:p>
        </w:tc>
        <w:tc>
          <w:tcPr>
            <w:tcW w:w="0" w:type="auto"/>
            <w:noWrap/>
            <w:hideMark/>
          </w:tcPr>
          <w:p w14:paraId="0C70DAC2" w14:textId="3E3891DB" w:rsidR="00C309BE" w:rsidRPr="00C309BE" w:rsidRDefault="0083597B" w:rsidP="00203E1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en-AU"/>
              </w:rPr>
              <w:t>-2.32</w:t>
            </w:r>
          </w:p>
        </w:tc>
      </w:tr>
    </w:tbl>
    <w:p w14:paraId="6AB022AD" w14:textId="77777777" w:rsidR="00C309BE" w:rsidRDefault="00C309BE" w:rsidP="00C309BE">
      <w:pPr>
        <w:tabs>
          <w:tab w:val="left" w:pos="933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1D92776" w14:textId="0189B004" w:rsidR="0000090E" w:rsidRDefault="00C309BE" w:rsidP="0062466F">
      <w:pPr>
        <w:tabs>
          <w:tab w:val="left" w:pos="933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I</w:t>
      </w:r>
      <w:r w:rsidR="004C7908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0BC9">
        <w:rPr>
          <w:rFonts w:ascii="Times New Roman" w:hAnsi="Times New Roman" w:cs="Times New Roman"/>
          <w:b/>
          <w:sz w:val="24"/>
          <w:szCs w:val="24"/>
        </w:rPr>
        <w:t xml:space="preserve">HRMS/MS spectra.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HRMS/MS spectra of </w:t>
      </w:r>
      <w:proofErr w:type="spellStart"/>
      <w:r>
        <w:rPr>
          <w:rFonts w:ascii="Times New Roman" w:hAnsi="Times New Roman" w:cs="Times New Roman"/>
          <w:sz w:val="24"/>
          <w:szCs w:val="24"/>
        </w:rPr>
        <w:t>solonam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.</w:t>
      </w:r>
      <w:bookmarkStart w:id="0" w:name="_GoBack"/>
      <w:bookmarkEnd w:id="0"/>
      <w:proofErr w:type="gramEnd"/>
    </w:p>
    <w:sectPr w:rsidR="0000090E" w:rsidSect="000A3A4C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B37499" w14:textId="77777777" w:rsidR="000A0BC9" w:rsidRDefault="000A0BC9" w:rsidP="000A3A4C">
      <w:pPr>
        <w:spacing w:after="0" w:line="240" w:lineRule="auto"/>
      </w:pPr>
      <w:r>
        <w:separator/>
      </w:r>
    </w:p>
  </w:endnote>
  <w:endnote w:type="continuationSeparator" w:id="0">
    <w:p w14:paraId="3158A704" w14:textId="77777777" w:rsidR="000A0BC9" w:rsidRDefault="000A0BC9" w:rsidP="000A3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6F247E" w14:textId="77777777" w:rsidR="000A0BC9" w:rsidRDefault="000A0BC9" w:rsidP="000A3A4C">
      <w:pPr>
        <w:spacing w:after="0" w:line="240" w:lineRule="auto"/>
      </w:pPr>
      <w:r>
        <w:separator/>
      </w:r>
    </w:p>
  </w:footnote>
  <w:footnote w:type="continuationSeparator" w:id="0">
    <w:p w14:paraId="1CCDDB09" w14:textId="77777777" w:rsidR="000A0BC9" w:rsidRDefault="000A0BC9" w:rsidP="000A3A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A71421"/>
    <w:multiLevelType w:val="hybridMultilevel"/>
    <w:tmpl w:val="FB582878"/>
    <w:lvl w:ilvl="0" w:tplc="5C1C236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12403B"/>
    <w:multiLevelType w:val="hybridMultilevel"/>
    <w:tmpl w:val="15C6C962"/>
    <w:lvl w:ilvl="0" w:tplc="9E861F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16B"/>
    <w:rsid w:val="0000090E"/>
    <w:rsid w:val="00050AEF"/>
    <w:rsid w:val="00063924"/>
    <w:rsid w:val="00065F2B"/>
    <w:rsid w:val="000A0BC9"/>
    <w:rsid w:val="000A3A4C"/>
    <w:rsid w:val="000F7ADE"/>
    <w:rsid w:val="00157EB7"/>
    <w:rsid w:val="0017426A"/>
    <w:rsid w:val="001B2F6C"/>
    <w:rsid w:val="001B44FE"/>
    <w:rsid w:val="001F1B48"/>
    <w:rsid w:val="00203E10"/>
    <w:rsid w:val="00215293"/>
    <w:rsid w:val="002307DE"/>
    <w:rsid w:val="0023236A"/>
    <w:rsid w:val="00265A76"/>
    <w:rsid w:val="00272938"/>
    <w:rsid w:val="002D5F36"/>
    <w:rsid w:val="00305B86"/>
    <w:rsid w:val="00330FDD"/>
    <w:rsid w:val="003B1613"/>
    <w:rsid w:val="003B709E"/>
    <w:rsid w:val="003C5EB1"/>
    <w:rsid w:val="003C7AD9"/>
    <w:rsid w:val="003D153F"/>
    <w:rsid w:val="003E4EEE"/>
    <w:rsid w:val="00431668"/>
    <w:rsid w:val="0045194E"/>
    <w:rsid w:val="004554A9"/>
    <w:rsid w:val="004727C1"/>
    <w:rsid w:val="00484379"/>
    <w:rsid w:val="004935A1"/>
    <w:rsid w:val="004B15DC"/>
    <w:rsid w:val="004B361E"/>
    <w:rsid w:val="004C7908"/>
    <w:rsid w:val="00520460"/>
    <w:rsid w:val="005A0490"/>
    <w:rsid w:val="005A5348"/>
    <w:rsid w:val="005B6144"/>
    <w:rsid w:val="005E4118"/>
    <w:rsid w:val="005F502F"/>
    <w:rsid w:val="00620353"/>
    <w:rsid w:val="0062466F"/>
    <w:rsid w:val="00633AE8"/>
    <w:rsid w:val="006644D6"/>
    <w:rsid w:val="00687D3B"/>
    <w:rsid w:val="006E465F"/>
    <w:rsid w:val="0070728F"/>
    <w:rsid w:val="007206BB"/>
    <w:rsid w:val="00750A4F"/>
    <w:rsid w:val="00774B78"/>
    <w:rsid w:val="00786D15"/>
    <w:rsid w:val="007B618B"/>
    <w:rsid w:val="007E6DBB"/>
    <w:rsid w:val="00810DCD"/>
    <w:rsid w:val="0083597B"/>
    <w:rsid w:val="0084055E"/>
    <w:rsid w:val="00851632"/>
    <w:rsid w:val="00872BE8"/>
    <w:rsid w:val="00875DC2"/>
    <w:rsid w:val="00890DF3"/>
    <w:rsid w:val="008A0EE9"/>
    <w:rsid w:val="008D1D92"/>
    <w:rsid w:val="00926E7E"/>
    <w:rsid w:val="009436E1"/>
    <w:rsid w:val="00970D41"/>
    <w:rsid w:val="009B7378"/>
    <w:rsid w:val="009D6915"/>
    <w:rsid w:val="00A251C7"/>
    <w:rsid w:val="00A967F1"/>
    <w:rsid w:val="00B311BB"/>
    <w:rsid w:val="00B502A7"/>
    <w:rsid w:val="00B66525"/>
    <w:rsid w:val="00B668A7"/>
    <w:rsid w:val="00B9416B"/>
    <w:rsid w:val="00BB2F2D"/>
    <w:rsid w:val="00C23093"/>
    <w:rsid w:val="00C309BE"/>
    <w:rsid w:val="00C4258E"/>
    <w:rsid w:val="00CF733C"/>
    <w:rsid w:val="00D17028"/>
    <w:rsid w:val="00D318A7"/>
    <w:rsid w:val="00DA5056"/>
    <w:rsid w:val="00DA607E"/>
    <w:rsid w:val="00E55F4D"/>
    <w:rsid w:val="00EB2B8A"/>
    <w:rsid w:val="00EB41E9"/>
    <w:rsid w:val="00EF5933"/>
    <w:rsid w:val="00F02940"/>
    <w:rsid w:val="00F15A6D"/>
    <w:rsid w:val="00F76445"/>
    <w:rsid w:val="00F90B0C"/>
    <w:rsid w:val="00FD4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7AE659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1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6D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A4C"/>
  </w:style>
  <w:style w:type="paragraph" w:styleId="Footer">
    <w:name w:val="footer"/>
    <w:basedOn w:val="Normal"/>
    <w:link w:val="Foot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A4C"/>
  </w:style>
  <w:style w:type="table" w:styleId="TableGrid">
    <w:name w:val="Table Grid"/>
    <w:basedOn w:val="TableNormal"/>
    <w:uiPriority w:val="59"/>
    <w:rsid w:val="001B2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F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416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16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86D1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A4C"/>
  </w:style>
  <w:style w:type="paragraph" w:styleId="Footer">
    <w:name w:val="footer"/>
    <w:basedOn w:val="Normal"/>
    <w:link w:val="FooterChar"/>
    <w:uiPriority w:val="99"/>
    <w:unhideWhenUsed/>
    <w:rsid w:val="000A3A4C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A4C"/>
  </w:style>
  <w:style w:type="table" w:styleId="TableGrid">
    <w:name w:val="Table Grid"/>
    <w:basedOn w:val="TableNormal"/>
    <w:uiPriority w:val="59"/>
    <w:rsid w:val="001B2F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B2F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0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2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8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68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6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44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2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52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6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5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E8C3B3-EF5E-41AA-87A5-CEDF4D8DA8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ia Giubergia</dc:creator>
  <cp:lastModifiedBy>Lone Gram</cp:lastModifiedBy>
  <cp:revision>2</cp:revision>
  <cp:lastPrinted>2016-04-13T12:47:00Z</cp:lastPrinted>
  <dcterms:created xsi:type="dcterms:W3CDTF">2016-11-22T19:55:00Z</dcterms:created>
  <dcterms:modified xsi:type="dcterms:W3CDTF">2016-11-22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sogiu@biosustain.dtu.dk@www.mendeley.com</vt:lpwstr>
  </property>
  <property fmtid="{D5CDD505-2E9C-101B-9397-08002B2CF9AE}" pid="4" name="Mendeley Citation Style_1">
    <vt:lpwstr>http://www.zotero.org/styles/environmental-microbiology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pplied-and-environmental-microbiology</vt:lpwstr>
  </property>
  <property fmtid="{D5CDD505-2E9C-101B-9397-08002B2CF9AE}" pid="8" name="Mendeley Recent Style Name 1_1">
    <vt:lpwstr>Applied and Environmental Microbiology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environmental-microbiology</vt:lpwstr>
  </property>
  <property fmtid="{D5CDD505-2E9C-101B-9397-08002B2CF9AE}" pid="12" name="Mendeley Recent Style Name 3_1">
    <vt:lpwstr>Environmental Microbiology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rnational-journal-of-systematic-and-evolutionary-microbiology</vt:lpwstr>
  </property>
  <property fmtid="{D5CDD505-2E9C-101B-9397-08002B2CF9AE}" pid="18" name="Mendeley Recent Style Name 6_1">
    <vt:lpwstr>International Journal of Systematic and Evolutionary Microbi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